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12D471" w14:textId="47A8726E" w:rsidR="00483310" w:rsidRDefault="00483310" w:rsidP="58A5F14A">
      <w:pPr>
        <w:rPr>
          <w:b/>
          <w:bCs/>
        </w:rPr>
      </w:pPr>
      <w:r>
        <w:rPr>
          <w:b/>
          <w:bCs/>
        </w:rPr>
        <w:t xml:space="preserve">Appendix D </w:t>
      </w:r>
      <w:r>
        <w:rPr>
          <w:b/>
          <w:bCs/>
        </w:rPr>
        <w:tab/>
        <w:t>Example Implementation plan</w:t>
      </w:r>
      <w:r w:rsidR="00436EE7">
        <w:rPr>
          <w:b/>
          <w:bCs/>
        </w:rPr>
        <w:t xml:space="preserve"> 2b</w:t>
      </w:r>
    </w:p>
    <w:p w14:paraId="2C078E63" w14:textId="79A1F3CC" w:rsidR="00EC7AAA" w:rsidRDefault="1B7CD77D" w:rsidP="58A5F14A">
      <w:pPr>
        <w:rPr>
          <w:b/>
          <w:bCs/>
        </w:rPr>
      </w:pPr>
      <w:r w:rsidRPr="58A5F14A">
        <w:rPr>
          <w:b/>
          <w:bCs/>
        </w:rPr>
        <w:t>Implementation plan</w:t>
      </w:r>
      <w:r w:rsidR="008C1ECF">
        <w:rPr>
          <w:b/>
          <w:bCs/>
        </w:rPr>
        <w:t xml:space="preserve">   </w:t>
      </w:r>
    </w:p>
    <w:p w14:paraId="43E847B1" w14:textId="74054B4D" w:rsidR="58A5F14A" w:rsidRPr="00F47E59" w:rsidRDefault="00483310" w:rsidP="58A5F14A">
      <w:pPr>
        <w:rPr>
          <w:b/>
          <w:bCs/>
        </w:rPr>
      </w:pPr>
      <w:r w:rsidRPr="00123434">
        <w:rPr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49024" behindDoc="0" locked="0" layoutInCell="1" allowOverlap="1" wp14:anchorId="3D8733F2" wp14:editId="0A26BDB7">
                <wp:simplePos x="0" y="0"/>
                <wp:positionH relativeFrom="margin">
                  <wp:align>left</wp:align>
                </wp:positionH>
                <wp:positionV relativeFrom="paragraph">
                  <wp:posOffset>2876550</wp:posOffset>
                </wp:positionV>
                <wp:extent cx="6280150" cy="1994535"/>
                <wp:effectExtent l="0" t="0" r="25400" b="24765"/>
                <wp:wrapSquare wrapText="bothSides"/>
                <wp:docPr id="12303138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0150" cy="1994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1AFC2C" w14:textId="7725C564" w:rsidR="00123434" w:rsidRDefault="00123434" w:rsidP="00F127D2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  <w:r w:rsidRPr="00F127D2">
                              <w:rPr>
                                <w:b/>
                                <w:bCs/>
                                <w:u w:val="single"/>
                              </w:rPr>
                              <w:t>Implementation strategies</w:t>
                            </w:r>
                            <w:r w:rsidR="00F127D2" w:rsidRPr="00F127D2">
                              <w:rPr>
                                <w:b/>
                                <w:bCs/>
                                <w:u w:val="single"/>
                              </w:rPr>
                              <w:t xml:space="preserve"> (using taxonomy) to support </w:t>
                            </w:r>
                            <w:r w:rsidR="00F127D2">
                              <w:rPr>
                                <w:b/>
                                <w:bCs/>
                                <w:u w:val="single"/>
                              </w:rPr>
                              <w:t>short term goal</w:t>
                            </w:r>
                            <w:r w:rsidR="00FE49FF">
                              <w:rPr>
                                <w:b/>
                                <w:bCs/>
                                <w:u w:val="single"/>
                              </w:rPr>
                              <w:t>:</w:t>
                            </w:r>
                            <w:r w:rsidR="00F127D2">
                              <w:rPr>
                                <w:b/>
                                <w:bCs/>
                                <w:u w:val="single"/>
                              </w:rPr>
                              <w:t xml:space="preserve"> </w:t>
                            </w:r>
                          </w:p>
                          <w:p w14:paraId="11819148" w14:textId="77777777" w:rsidR="008C1ECF" w:rsidRDefault="008C1ECF" w:rsidP="00F127D2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</w:p>
                          <w:p w14:paraId="0625C478" w14:textId="021B06C1" w:rsidR="008C1ECF" w:rsidRDefault="008C1ECF" w:rsidP="00F127D2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Identify and Prepare champions – </w:t>
                            </w:r>
                            <w:r w:rsidR="00483310">
                              <w:rPr>
                                <w:i/>
                                <w:iCs/>
                              </w:rPr>
                              <w:t xml:space="preserve">[Therapist Name] 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(North) and </w:t>
                            </w:r>
                            <w:r w:rsidR="00483310">
                              <w:rPr>
                                <w:i/>
                                <w:iCs/>
                              </w:rPr>
                              <w:t>[Therapist Name}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 (South team)</w:t>
                            </w:r>
                          </w:p>
                          <w:p w14:paraId="35AE5A1C" w14:textId="3BF22913" w:rsidR="008C1ECF" w:rsidRDefault="008C1ECF" w:rsidP="00F127D2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onduct ongoing training</w:t>
                            </w:r>
                          </w:p>
                          <w:p w14:paraId="369E8F74" w14:textId="4736BFC7" w:rsidR="008C1ECF" w:rsidRDefault="008C1ECF" w:rsidP="00F127D2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Distribute educational materials </w:t>
                            </w:r>
                          </w:p>
                          <w:p w14:paraId="0770C6AD" w14:textId="24FC3571" w:rsidR="00344564" w:rsidRDefault="00344564" w:rsidP="00F127D2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reate a learning collaborative</w:t>
                            </w:r>
                          </w:p>
                          <w:p w14:paraId="57C3156F" w14:textId="15766C76" w:rsidR="00344564" w:rsidRDefault="00344564" w:rsidP="00F127D2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Identify early adopters –</w:t>
                            </w:r>
                            <w:proofErr w:type="gramStart"/>
                            <w:r>
                              <w:rPr>
                                <w:i/>
                                <w:iCs/>
                              </w:rPr>
                              <w:t xml:space="preserve">  </w:t>
                            </w:r>
                            <w:r w:rsidR="00483310">
                              <w:rPr>
                                <w:i/>
                                <w:iCs/>
                              </w:rPr>
                              <w:t xml:space="preserve"> [</w:t>
                            </w:r>
                            <w:proofErr w:type="gramEnd"/>
                            <w:r w:rsidR="00483310">
                              <w:rPr>
                                <w:i/>
                                <w:iCs/>
                              </w:rPr>
                              <w:t xml:space="preserve">Therapist Name] 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and </w:t>
                            </w:r>
                            <w:r w:rsidR="00483310">
                              <w:rPr>
                                <w:i/>
                                <w:iCs/>
                              </w:rPr>
                              <w:t>[Therapist Name]</w:t>
                            </w:r>
                          </w:p>
                          <w:p w14:paraId="6C88B918" w14:textId="2564E3E8" w:rsidR="00344564" w:rsidRDefault="00344564" w:rsidP="00F127D2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Provide clinical supervision</w:t>
                            </w:r>
                          </w:p>
                          <w:p w14:paraId="56430A1C" w14:textId="7F127447" w:rsidR="008C1ECF" w:rsidRPr="00344564" w:rsidRDefault="00344564" w:rsidP="00F127D2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Remind clinicia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8733F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26.5pt;width:494.5pt;height:157.05pt;z-index:25164902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">
                <v:textbox>
                  <w:txbxContent>
                    <w:p w14:paraId="4A1AFC2C" w14:textId="7725C564" w:rsidR="00123434" w:rsidRDefault="00123434" w:rsidP="00F127D2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  <w:r w:rsidRPr="00F127D2">
                        <w:rPr>
                          <w:b/>
                          <w:bCs/>
                          <w:u w:val="single"/>
                        </w:rPr>
                        <w:t>Implementation strategies</w:t>
                      </w:r>
                      <w:r w:rsidR="00F127D2" w:rsidRPr="00F127D2">
                        <w:rPr>
                          <w:b/>
                          <w:bCs/>
                          <w:u w:val="single"/>
                        </w:rPr>
                        <w:t xml:space="preserve"> (using taxonomy) to support </w:t>
                      </w:r>
                      <w:r w:rsidR="00F127D2">
                        <w:rPr>
                          <w:b/>
                          <w:bCs/>
                          <w:u w:val="single"/>
                        </w:rPr>
                        <w:t>short term goal</w:t>
                      </w:r>
                      <w:r w:rsidR="00FE49FF">
                        <w:rPr>
                          <w:b/>
                          <w:bCs/>
                          <w:u w:val="single"/>
                        </w:rPr>
                        <w:t>:</w:t>
                      </w:r>
                      <w:r w:rsidR="00F127D2">
                        <w:rPr>
                          <w:b/>
                          <w:bCs/>
                          <w:u w:val="single"/>
                        </w:rPr>
                        <w:t xml:space="preserve"> </w:t>
                      </w:r>
                    </w:p>
                    <w:p w14:paraId="11819148" w14:textId="77777777" w:rsidR="008C1ECF" w:rsidRDefault="008C1ECF" w:rsidP="00F127D2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</w:p>
                    <w:p w14:paraId="0625C478" w14:textId="021B06C1" w:rsidR="008C1ECF" w:rsidRDefault="008C1ECF" w:rsidP="00F127D2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Identify and Prepare champions – </w:t>
                      </w:r>
                      <w:r w:rsidR="00483310">
                        <w:rPr>
                          <w:i/>
                          <w:iCs/>
                        </w:rPr>
                        <w:t xml:space="preserve">[Therapist Name] </w:t>
                      </w:r>
                      <w:r>
                        <w:rPr>
                          <w:i/>
                          <w:iCs/>
                        </w:rPr>
                        <w:t xml:space="preserve">(North) and </w:t>
                      </w:r>
                      <w:r w:rsidR="00483310">
                        <w:rPr>
                          <w:i/>
                          <w:iCs/>
                        </w:rPr>
                        <w:t>[Therapist Name}</w:t>
                      </w:r>
                      <w:r>
                        <w:rPr>
                          <w:i/>
                          <w:iCs/>
                        </w:rPr>
                        <w:t xml:space="preserve"> (South team)</w:t>
                      </w:r>
                    </w:p>
                    <w:p w14:paraId="35AE5A1C" w14:textId="3BF22913" w:rsidR="008C1ECF" w:rsidRDefault="008C1ECF" w:rsidP="00F127D2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Conduct ongoing training</w:t>
                      </w:r>
                    </w:p>
                    <w:p w14:paraId="369E8F74" w14:textId="4736BFC7" w:rsidR="008C1ECF" w:rsidRDefault="008C1ECF" w:rsidP="00F127D2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Distribute educational materials </w:t>
                      </w:r>
                    </w:p>
                    <w:p w14:paraId="0770C6AD" w14:textId="24FC3571" w:rsidR="00344564" w:rsidRDefault="00344564" w:rsidP="00F127D2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Create a learning collaborative</w:t>
                      </w:r>
                    </w:p>
                    <w:p w14:paraId="57C3156F" w14:textId="15766C76" w:rsidR="00344564" w:rsidRDefault="00344564" w:rsidP="00F127D2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Identify early adopters –</w:t>
                      </w:r>
                      <w:proofErr w:type="gramStart"/>
                      <w:r>
                        <w:rPr>
                          <w:i/>
                          <w:iCs/>
                        </w:rPr>
                        <w:t xml:space="preserve">  </w:t>
                      </w:r>
                      <w:r w:rsidR="00483310">
                        <w:rPr>
                          <w:i/>
                          <w:iCs/>
                        </w:rPr>
                        <w:t xml:space="preserve"> </w:t>
                      </w:r>
                      <w:r w:rsidR="00483310">
                        <w:rPr>
                          <w:i/>
                          <w:iCs/>
                        </w:rPr>
                        <w:t>[</w:t>
                      </w:r>
                      <w:proofErr w:type="gramEnd"/>
                      <w:r w:rsidR="00483310">
                        <w:rPr>
                          <w:i/>
                          <w:iCs/>
                        </w:rPr>
                        <w:t xml:space="preserve">Therapist Name] </w:t>
                      </w:r>
                      <w:r>
                        <w:rPr>
                          <w:i/>
                          <w:iCs/>
                        </w:rPr>
                        <w:t xml:space="preserve">and </w:t>
                      </w:r>
                      <w:r w:rsidR="00483310">
                        <w:rPr>
                          <w:i/>
                          <w:iCs/>
                        </w:rPr>
                        <w:t>[Therapist Name]</w:t>
                      </w:r>
                    </w:p>
                    <w:p w14:paraId="6C88B918" w14:textId="2564E3E8" w:rsidR="00344564" w:rsidRDefault="00344564" w:rsidP="00F127D2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Provide clinical supervision</w:t>
                      </w:r>
                    </w:p>
                    <w:p w14:paraId="56430A1C" w14:textId="7F127447" w:rsidR="008C1ECF" w:rsidRPr="00344564" w:rsidRDefault="00344564" w:rsidP="00F127D2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Remind clinician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123434">
        <w:rPr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A07C77C" wp14:editId="0B1A2063">
                <wp:simplePos x="0" y="0"/>
                <wp:positionH relativeFrom="margin">
                  <wp:align>left</wp:align>
                </wp:positionH>
                <wp:positionV relativeFrom="paragraph">
                  <wp:posOffset>1492250</wp:posOffset>
                </wp:positionV>
                <wp:extent cx="6280150" cy="1295400"/>
                <wp:effectExtent l="0" t="0" r="25400" b="19050"/>
                <wp:wrapSquare wrapText="bothSides"/>
                <wp:docPr id="21315771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0150" cy="1295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67D534" w14:textId="1F3C62BC" w:rsidR="00F127D2" w:rsidRDefault="00F127D2" w:rsidP="00F127D2">
                            <w:pPr>
                              <w:rPr>
                                <w:i/>
                                <w:iCs/>
                              </w:rPr>
                            </w:pPr>
                            <w:r w:rsidRPr="00F127D2">
                              <w:rPr>
                                <w:b/>
                                <w:bCs/>
                                <w:u w:val="single"/>
                              </w:rPr>
                              <w:t>Action plan to achieve your goal using the strategies</w:t>
                            </w:r>
                            <w:r w:rsidR="00FE49FF">
                              <w:rPr>
                                <w:b/>
                                <w:bCs/>
                                <w:u w:val="single"/>
                              </w:rPr>
                              <w:t>:</w:t>
                            </w:r>
                            <w:r w:rsidRPr="00F127D2">
                              <w:rPr>
                                <w:u w:val="single"/>
                              </w:rPr>
                              <w:t xml:space="preserve"> </w:t>
                            </w:r>
                            <w:r w:rsidRPr="00F127D2">
                              <w:t>Consider</w:t>
                            </w:r>
                            <w:r w:rsidRPr="00F127D2">
                              <w:rPr>
                                <w:i/>
                                <w:iCs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what, how, who, when e.g. tailor PARAS for ward, who will deliver, to whom, how to record? </w:t>
                            </w:r>
                          </w:p>
                          <w:p w14:paraId="276A15E8" w14:textId="1C1E644D" w:rsidR="00344564" w:rsidRDefault="00344564" w:rsidP="00F127D2">
                            <w:pPr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Allocate protected time - all</w:t>
                            </w:r>
                            <w:r>
                              <w:rPr>
                                <w:i/>
                                <w:iCs/>
                              </w:rPr>
                              <w:br/>
                              <w:t>circulate booklets –</w:t>
                            </w:r>
                            <w:r w:rsidR="00483310">
                              <w:rPr>
                                <w:i/>
                                <w:iCs/>
                              </w:rPr>
                              <w:t>XXXXX</w:t>
                            </w:r>
                            <w:r>
                              <w:rPr>
                                <w:i/>
                                <w:iCs/>
                              </w:rPr>
                              <w:br/>
                              <w:t>monitor progress within individual clinical supervision – all</w:t>
                            </w:r>
                          </w:p>
                          <w:p w14:paraId="6FD00875" w14:textId="77777777" w:rsidR="00344564" w:rsidRDefault="00344564" w:rsidP="00F127D2">
                            <w:pPr>
                              <w:rPr>
                                <w:i/>
                                <w:iCs/>
                              </w:rPr>
                            </w:pPr>
                          </w:p>
                          <w:p w14:paraId="26C0A50F" w14:textId="77777777" w:rsidR="00344564" w:rsidRDefault="00344564" w:rsidP="00F127D2">
                            <w:pPr>
                              <w:rPr>
                                <w:i/>
                                <w:iCs/>
                              </w:rPr>
                            </w:pPr>
                          </w:p>
                          <w:p w14:paraId="6BA2357D" w14:textId="77777777" w:rsidR="00344564" w:rsidRPr="00F127D2" w:rsidRDefault="00344564" w:rsidP="00F127D2">
                            <w:pPr>
                              <w:rPr>
                                <w:i/>
                                <w:iCs/>
                              </w:rPr>
                            </w:pPr>
                          </w:p>
                          <w:p w14:paraId="4E4BE1D0" w14:textId="77777777" w:rsidR="00F127D2" w:rsidRDefault="00F127D2" w:rsidP="00F127D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07C77C" id="_x0000_s1027" type="#_x0000_t202" style="position:absolute;margin-left:0;margin-top:117.5pt;width:494.5pt;height:102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">
                <v:textbox>
                  <w:txbxContent>
                    <w:p w14:paraId="0167D534" w14:textId="1F3C62BC" w:rsidR="00F127D2" w:rsidRDefault="00F127D2" w:rsidP="00F127D2">
                      <w:pPr>
                        <w:rPr>
                          <w:i/>
                          <w:iCs/>
                        </w:rPr>
                      </w:pPr>
                      <w:r w:rsidRPr="00F127D2">
                        <w:rPr>
                          <w:b/>
                          <w:bCs/>
                          <w:u w:val="single"/>
                        </w:rPr>
                        <w:t>Action plan to achieve your goal using the strategies</w:t>
                      </w:r>
                      <w:r w:rsidR="00FE49FF">
                        <w:rPr>
                          <w:b/>
                          <w:bCs/>
                          <w:u w:val="single"/>
                        </w:rPr>
                        <w:t>:</w:t>
                      </w:r>
                      <w:r w:rsidRPr="00F127D2">
                        <w:rPr>
                          <w:u w:val="single"/>
                        </w:rPr>
                        <w:t xml:space="preserve"> </w:t>
                      </w:r>
                      <w:r w:rsidRPr="00F127D2">
                        <w:t>Consider</w:t>
                      </w:r>
                      <w:r w:rsidRPr="00F127D2">
                        <w:rPr>
                          <w:i/>
                          <w:iCs/>
                        </w:rPr>
                        <w:t xml:space="preserve"> </w:t>
                      </w:r>
                      <w:r>
                        <w:rPr>
                          <w:i/>
                          <w:iCs/>
                        </w:rPr>
                        <w:t xml:space="preserve">what, how, who, when e.g. tailor PARAS for ward, who will deliver, to whom, how to record? </w:t>
                      </w:r>
                    </w:p>
                    <w:p w14:paraId="276A15E8" w14:textId="1C1E644D" w:rsidR="00344564" w:rsidRDefault="00344564" w:rsidP="00F127D2">
                      <w:pPr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Allocate protected time - all</w:t>
                      </w:r>
                      <w:r>
                        <w:rPr>
                          <w:i/>
                          <w:iCs/>
                        </w:rPr>
                        <w:br/>
                        <w:t>circulate booklets –</w:t>
                      </w:r>
                      <w:r w:rsidR="00483310">
                        <w:rPr>
                          <w:i/>
                          <w:iCs/>
                        </w:rPr>
                        <w:t>XXXXX</w:t>
                      </w:r>
                      <w:r>
                        <w:rPr>
                          <w:i/>
                          <w:iCs/>
                        </w:rPr>
                        <w:br/>
                        <w:t>monitor progress within individual clinical supervision – all</w:t>
                      </w:r>
                    </w:p>
                    <w:p w14:paraId="6FD00875" w14:textId="77777777" w:rsidR="00344564" w:rsidRDefault="00344564" w:rsidP="00F127D2">
                      <w:pPr>
                        <w:rPr>
                          <w:i/>
                          <w:iCs/>
                        </w:rPr>
                      </w:pPr>
                    </w:p>
                    <w:p w14:paraId="26C0A50F" w14:textId="77777777" w:rsidR="00344564" w:rsidRDefault="00344564" w:rsidP="00F127D2">
                      <w:pPr>
                        <w:rPr>
                          <w:i/>
                          <w:iCs/>
                        </w:rPr>
                      </w:pPr>
                    </w:p>
                    <w:p w14:paraId="6BA2357D" w14:textId="77777777" w:rsidR="00344564" w:rsidRPr="00F127D2" w:rsidRDefault="00344564" w:rsidP="00F127D2">
                      <w:pPr>
                        <w:rPr>
                          <w:i/>
                          <w:iCs/>
                        </w:rPr>
                      </w:pPr>
                    </w:p>
                    <w:p w14:paraId="4E4BE1D0" w14:textId="77777777" w:rsidR="00F127D2" w:rsidRDefault="00F127D2" w:rsidP="00F127D2"/>
                  </w:txbxContent>
                </v:textbox>
                <w10:wrap type="square" anchorx="margin"/>
              </v:shape>
            </w:pict>
          </mc:Fallback>
        </mc:AlternateContent>
      </w:r>
      <w:r w:rsidRPr="00123434">
        <w:rPr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54CBF57C" wp14:editId="0C4E2636">
                <wp:simplePos x="0" y="0"/>
                <wp:positionH relativeFrom="margin">
                  <wp:align>left</wp:align>
                </wp:positionH>
                <wp:positionV relativeFrom="paragraph">
                  <wp:posOffset>6498590</wp:posOffset>
                </wp:positionV>
                <wp:extent cx="6280150" cy="1075690"/>
                <wp:effectExtent l="0" t="0" r="25400" b="10160"/>
                <wp:wrapSquare wrapText="bothSides"/>
                <wp:docPr id="4257862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0150" cy="10756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200BDB" w14:textId="774CDA79" w:rsidR="008E2D23" w:rsidRDefault="008E2D23" w:rsidP="008E2D23">
                            <w:pPr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>Potential barriers</w:t>
                            </w:r>
                            <w:r w:rsidR="00FE49FF">
                              <w:rPr>
                                <w:b/>
                                <w:bCs/>
                                <w:u w:val="single"/>
                              </w:rPr>
                              <w:t>:</w:t>
                            </w: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 xml:space="preserve"> </w:t>
                            </w:r>
                            <w:r w:rsidRPr="008E2D23">
                              <w:rPr>
                                <w:i/>
                                <w:iCs/>
                              </w:rPr>
                              <w:t>e.g. If</w:t>
                            </w:r>
                            <w:r w:rsidR="00FE49FF">
                              <w:rPr>
                                <w:i/>
                                <w:iCs/>
                              </w:rPr>
                              <w:t>-</w:t>
                            </w:r>
                            <w:r w:rsidRPr="008E2D23">
                              <w:rPr>
                                <w:i/>
                                <w:iCs/>
                              </w:rPr>
                              <w:t>then plans</w:t>
                            </w:r>
                          </w:p>
                          <w:p w14:paraId="18E368CD" w14:textId="4992805A" w:rsidR="00AB0B39" w:rsidRPr="00AB0B39" w:rsidRDefault="00AB0B39" w:rsidP="008E2D23">
                            <w:pPr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Lack of </w:t>
                            </w:r>
                            <w:proofErr w:type="gramStart"/>
                            <w:r>
                              <w:rPr>
                                <w:i/>
                                <w:iCs/>
                              </w:rPr>
                              <w:t>time :</w:t>
                            </w:r>
                            <w:proofErr w:type="gramEnd"/>
                            <w:r>
                              <w:rPr>
                                <w:i/>
                                <w:iCs/>
                              </w:rPr>
                              <w:t xml:space="preserve"> book out specific time in diary and discuss with </w:t>
                            </w:r>
                            <w:r w:rsidR="00F665C9">
                              <w:rPr>
                                <w:i/>
                                <w:iCs/>
                              </w:rPr>
                              <w:t>colleagues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 a plan</w:t>
                            </w:r>
                            <w:r w:rsidR="00F665C9">
                              <w:rPr>
                                <w:i/>
                                <w:iCs/>
                              </w:rPr>
                              <w:br/>
                              <w:t xml:space="preserve">Lack of understanding the </w:t>
                            </w:r>
                            <w:proofErr w:type="gramStart"/>
                            <w:r w:rsidR="00F665C9">
                              <w:rPr>
                                <w:i/>
                                <w:iCs/>
                              </w:rPr>
                              <w:t>material :</w:t>
                            </w:r>
                            <w:proofErr w:type="gramEnd"/>
                            <w:r w:rsidR="00F665C9">
                              <w:rPr>
                                <w:i/>
                                <w:iCs/>
                              </w:rPr>
                              <w:t xml:space="preserve"> discuss with colleagues more familiar with PARAS / PARAS champions</w:t>
                            </w:r>
                            <w:r>
                              <w:rPr>
                                <w:i/>
                                <w:iCs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CBF57C" id="_x0000_s1028" type="#_x0000_t202" style="position:absolute;margin-left:0;margin-top:511.7pt;width:494.5pt;height:84.7pt;z-index:25168588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">
                <v:textbox>
                  <w:txbxContent>
                    <w:p w14:paraId="5B200BDB" w14:textId="774CDA79" w:rsidR="008E2D23" w:rsidRDefault="008E2D23" w:rsidP="008E2D23">
                      <w:pPr>
                        <w:rPr>
                          <w:i/>
                          <w:iCs/>
                        </w:rPr>
                      </w:pPr>
                      <w:r>
                        <w:rPr>
                          <w:b/>
                          <w:bCs/>
                          <w:u w:val="single"/>
                        </w:rPr>
                        <w:t>Potential barriers</w:t>
                      </w:r>
                      <w:r w:rsidR="00FE49FF">
                        <w:rPr>
                          <w:b/>
                          <w:bCs/>
                          <w:u w:val="single"/>
                        </w:rPr>
                        <w:t>:</w:t>
                      </w:r>
                      <w:r>
                        <w:rPr>
                          <w:b/>
                          <w:bCs/>
                          <w:u w:val="single"/>
                        </w:rPr>
                        <w:t xml:space="preserve"> </w:t>
                      </w:r>
                      <w:r w:rsidRPr="008E2D23">
                        <w:rPr>
                          <w:i/>
                          <w:iCs/>
                        </w:rPr>
                        <w:t>e.g. If</w:t>
                      </w:r>
                      <w:r w:rsidR="00FE49FF">
                        <w:rPr>
                          <w:i/>
                          <w:iCs/>
                        </w:rPr>
                        <w:t>-</w:t>
                      </w:r>
                      <w:r w:rsidRPr="008E2D23">
                        <w:rPr>
                          <w:i/>
                          <w:iCs/>
                        </w:rPr>
                        <w:t>then plans</w:t>
                      </w:r>
                    </w:p>
                    <w:p w14:paraId="18E368CD" w14:textId="4992805A" w:rsidR="00AB0B39" w:rsidRPr="00AB0B39" w:rsidRDefault="00AB0B39" w:rsidP="008E2D23">
                      <w:pPr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Lack of </w:t>
                      </w:r>
                      <w:proofErr w:type="gramStart"/>
                      <w:r>
                        <w:rPr>
                          <w:i/>
                          <w:iCs/>
                        </w:rPr>
                        <w:t>time :</w:t>
                      </w:r>
                      <w:proofErr w:type="gramEnd"/>
                      <w:r>
                        <w:rPr>
                          <w:i/>
                          <w:iCs/>
                        </w:rPr>
                        <w:t xml:space="preserve"> book out specific time in diary and discuss with </w:t>
                      </w:r>
                      <w:r w:rsidR="00F665C9">
                        <w:rPr>
                          <w:i/>
                          <w:iCs/>
                        </w:rPr>
                        <w:t>colleagues</w:t>
                      </w:r>
                      <w:r>
                        <w:rPr>
                          <w:i/>
                          <w:iCs/>
                        </w:rPr>
                        <w:t xml:space="preserve"> a plan</w:t>
                      </w:r>
                      <w:r w:rsidR="00F665C9">
                        <w:rPr>
                          <w:i/>
                          <w:iCs/>
                        </w:rPr>
                        <w:br/>
                        <w:t>Lack of understanding the material : discuss with colleagues more familiar with PARAS / PARAS champions</w:t>
                      </w:r>
                      <w:r>
                        <w:rPr>
                          <w:i/>
                          <w:iCs/>
                        </w:rPr>
                        <w:br/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123434">
        <w:rPr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39C3B654" wp14:editId="0B8CD3AC">
                <wp:simplePos x="0" y="0"/>
                <wp:positionH relativeFrom="margin">
                  <wp:posOffset>-635</wp:posOffset>
                </wp:positionH>
                <wp:positionV relativeFrom="paragraph">
                  <wp:posOffset>4917440</wp:posOffset>
                </wp:positionV>
                <wp:extent cx="6280150" cy="1295400"/>
                <wp:effectExtent l="0" t="0" r="25400" b="19050"/>
                <wp:wrapSquare wrapText="bothSides"/>
                <wp:docPr id="4938604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0150" cy="1295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AE1BCC" w14:textId="5A663CEE" w:rsidR="00F127D2" w:rsidRPr="00F127D2" w:rsidRDefault="00F127D2" w:rsidP="00F127D2">
                            <w:pPr>
                              <w:rPr>
                                <w:u w:val="single"/>
                              </w:rPr>
                            </w:pPr>
                            <w:r w:rsidRPr="00F127D2">
                              <w:rPr>
                                <w:b/>
                                <w:bCs/>
                                <w:u w:val="single"/>
                              </w:rPr>
                              <w:t>Outcome</w:t>
                            </w:r>
                            <w:r w:rsidR="00FE49FF">
                              <w:rPr>
                                <w:b/>
                                <w:bCs/>
                                <w:u w:val="single"/>
                              </w:rPr>
                              <w:t>:</w:t>
                            </w:r>
                            <w:r w:rsidRPr="00F127D2">
                              <w:rPr>
                                <w:b/>
                                <w:bCs/>
                                <w:u w:val="single"/>
                              </w:rPr>
                              <w:t xml:space="preserve"> </w:t>
                            </w:r>
                            <w:r w:rsidRPr="00DD45FE">
                              <w:rPr>
                                <w:i/>
                                <w:iCs/>
                              </w:rPr>
                              <w:t>How will you determine if your implementation plan has been successful? E.g. number of therapists/ patients using PARAS, patient testimonials, outcome measures</w:t>
                            </w:r>
                          </w:p>
                          <w:p w14:paraId="0A674A99" w14:textId="1EC23EA4" w:rsidR="00F127D2" w:rsidRDefault="00344564" w:rsidP="00F127D2">
                            <w:r>
                              <w:t xml:space="preserve">100% of OTs, PTs and RAs within </w:t>
                            </w:r>
                            <w:r w:rsidR="00483310">
                              <w:t xml:space="preserve">[Team </w:t>
                            </w:r>
                            <w:proofErr w:type="gramStart"/>
                            <w:r w:rsidR="00483310">
                              <w:t>name]</w:t>
                            </w:r>
                            <w:r>
                              <w:t>will</w:t>
                            </w:r>
                            <w:proofErr w:type="gramEnd"/>
                            <w:r>
                              <w:t xml:space="preserve"> have completed the online training</w:t>
                            </w:r>
                            <w:r>
                              <w:br/>
                              <w:t xml:space="preserve">100% of OTs, PTs and RAs within </w:t>
                            </w:r>
                            <w:r w:rsidR="00483310">
                              <w:t>[Team name]</w:t>
                            </w:r>
                            <w:r>
                              <w:t xml:space="preserve"> will be familiar with the content of the PARAS booklet</w:t>
                            </w:r>
                            <w:r>
                              <w:br/>
                            </w:r>
                            <w:proofErr w:type="spellStart"/>
                            <w:r>
                              <w:t>Self reported</w:t>
                            </w:r>
                            <w:proofErr w:type="spellEnd"/>
                            <w:r>
                              <w:t xml:space="preserve"> improved confidence in implementing PARAS from individuals baseline rating</w:t>
                            </w:r>
                          </w:p>
                          <w:p w14:paraId="59C7B98A" w14:textId="77777777" w:rsidR="00344564" w:rsidRDefault="00344564" w:rsidP="00F127D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C3B654" id="_x0000_s1029" type="#_x0000_t202" style="position:absolute;margin-left:-.05pt;margin-top:387.2pt;width:494.5pt;height:102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">
                <v:textbox>
                  <w:txbxContent>
                    <w:p w14:paraId="4DAE1BCC" w14:textId="5A663CEE" w:rsidR="00F127D2" w:rsidRPr="00F127D2" w:rsidRDefault="00F127D2" w:rsidP="00F127D2">
                      <w:pPr>
                        <w:rPr>
                          <w:u w:val="single"/>
                        </w:rPr>
                      </w:pPr>
                      <w:r w:rsidRPr="00F127D2">
                        <w:rPr>
                          <w:b/>
                          <w:bCs/>
                          <w:u w:val="single"/>
                        </w:rPr>
                        <w:t>Outcome</w:t>
                      </w:r>
                      <w:r w:rsidR="00FE49FF">
                        <w:rPr>
                          <w:b/>
                          <w:bCs/>
                          <w:u w:val="single"/>
                        </w:rPr>
                        <w:t>:</w:t>
                      </w:r>
                      <w:r w:rsidRPr="00F127D2">
                        <w:rPr>
                          <w:b/>
                          <w:bCs/>
                          <w:u w:val="single"/>
                        </w:rPr>
                        <w:t xml:space="preserve"> </w:t>
                      </w:r>
                      <w:r w:rsidRPr="00DD45FE">
                        <w:rPr>
                          <w:i/>
                          <w:iCs/>
                        </w:rPr>
                        <w:t>How will you determine if your implementation plan has been successful? E.g. number of therapists/ patients using PARAS, patient testimonials, outcome measures</w:t>
                      </w:r>
                    </w:p>
                    <w:p w14:paraId="0A674A99" w14:textId="1EC23EA4" w:rsidR="00F127D2" w:rsidRDefault="00344564" w:rsidP="00F127D2">
                      <w:r>
                        <w:t xml:space="preserve">100% of OTs, PTs and RAs within </w:t>
                      </w:r>
                      <w:r w:rsidR="00483310">
                        <w:t xml:space="preserve">[Team </w:t>
                      </w:r>
                      <w:proofErr w:type="gramStart"/>
                      <w:r w:rsidR="00483310">
                        <w:t>name]</w:t>
                      </w:r>
                      <w:r>
                        <w:t>will</w:t>
                      </w:r>
                      <w:proofErr w:type="gramEnd"/>
                      <w:r>
                        <w:t xml:space="preserve"> have completed the online training</w:t>
                      </w:r>
                      <w:r>
                        <w:br/>
                        <w:t xml:space="preserve">100% of OTs, PTs and RAs within </w:t>
                      </w:r>
                      <w:r w:rsidR="00483310">
                        <w:t>[Team name]</w:t>
                      </w:r>
                      <w:r>
                        <w:t xml:space="preserve"> will be familiar with the content of the PARAS booklet</w:t>
                      </w:r>
                      <w:r>
                        <w:br/>
                      </w:r>
                      <w:proofErr w:type="spellStart"/>
                      <w:r>
                        <w:t>Self reported</w:t>
                      </w:r>
                      <w:proofErr w:type="spellEnd"/>
                      <w:r>
                        <w:t xml:space="preserve"> improved confidence in implementing PARAS from individuals baseline rating</w:t>
                      </w:r>
                    </w:p>
                    <w:p w14:paraId="59C7B98A" w14:textId="77777777" w:rsidR="00344564" w:rsidRDefault="00344564" w:rsidP="00F127D2"/>
                  </w:txbxContent>
                </v:textbox>
                <w10:wrap type="square" anchorx="margin"/>
              </v:shape>
            </w:pict>
          </mc:Fallback>
        </mc:AlternateContent>
      </w:r>
      <w:r w:rsidR="00C010DB" w:rsidRPr="00123434">
        <w:rPr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36736" behindDoc="0" locked="0" layoutInCell="1" allowOverlap="1" wp14:anchorId="141C9112" wp14:editId="69127739">
                <wp:simplePos x="0" y="0"/>
                <wp:positionH relativeFrom="margin">
                  <wp:align>left</wp:align>
                </wp:positionH>
                <wp:positionV relativeFrom="paragraph">
                  <wp:posOffset>253365</wp:posOffset>
                </wp:positionV>
                <wp:extent cx="6280150" cy="1054735"/>
                <wp:effectExtent l="0" t="0" r="25400" b="1206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0150" cy="105507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0EE8BB" w14:textId="67A6700E" w:rsidR="00123434" w:rsidRDefault="00123434" w:rsidP="00F127D2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  <w:r w:rsidRPr="00123434">
                              <w:rPr>
                                <w:b/>
                                <w:bCs/>
                                <w:u w:val="single"/>
                              </w:rPr>
                              <w:t xml:space="preserve">Short-term </w:t>
                            </w:r>
                            <w:r w:rsidR="00F127D2">
                              <w:rPr>
                                <w:b/>
                                <w:bCs/>
                                <w:u w:val="single"/>
                              </w:rPr>
                              <w:t xml:space="preserve">PARAS implementation </w:t>
                            </w:r>
                            <w:r w:rsidRPr="00123434">
                              <w:rPr>
                                <w:b/>
                                <w:bCs/>
                                <w:u w:val="single"/>
                              </w:rPr>
                              <w:t xml:space="preserve">SMART </w:t>
                            </w:r>
                            <w:r w:rsidR="008E2D23" w:rsidRPr="00123434">
                              <w:rPr>
                                <w:b/>
                                <w:bCs/>
                                <w:u w:val="single"/>
                              </w:rPr>
                              <w:t>goal</w:t>
                            </w:r>
                            <w:r w:rsidR="00FE49FF">
                              <w:rPr>
                                <w:b/>
                                <w:bCs/>
                                <w:u w:val="single"/>
                              </w:rPr>
                              <w:t>:</w:t>
                            </w:r>
                            <w:r w:rsidR="008E2D23" w:rsidRPr="58A5F14A">
                              <w:rPr>
                                <w:u w:val="single"/>
                              </w:rPr>
                              <w:t xml:space="preserve"> </w:t>
                            </w:r>
                          </w:p>
                          <w:p w14:paraId="6BDD7BBF" w14:textId="77777777" w:rsidR="008C1ECF" w:rsidRPr="00F127D2" w:rsidRDefault="008C1ECF" w:rsidP="00F127D2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</w:p>
                          <w:p w14:paraId="40FD09FD" w14:textId="204ABC4A" w:rsidR="00123434" w:rsidRDefault="008C1ECF">
                            <w:r>
                              <w:t xml:space="preserve">For everyone within </w:t>
                            </w:r>
                            <w:r w:rsidR="00483310">
                              <w:t>[Team name]</w:t>
                            </w:r>
                            <w:r>
                              <w:t xml:space="preserve"> OT and PT to have completed the 2 </w:t>
                            </w:r>
                            <w:proofErr w:type="spellStart"/>
                            <w:r>
                              <w:t>hrs</w:t>
                            </w:r>
                            <w:proofErr w:type="spellEnd"/>
                            <w:r>
                              <w:t xml:space="preserve"> of training videos on the PARAS website by the </w:t>
                            </w:r>
                            <w:proofErr w:type="gramStart"/>
                            <w:r>
                              <w:t>18</w:t>
                            </w:r>
                            <w:r w:rsidRPr="008C1ECF">
                              <w:rPr>
                                <w:vertAlign w:val="superscript"/>
                              </w:rPr>
                              <w:t>th</w:t>
                            </w:r>
                            <w:proofErr w:type="gramEnd"/>
                            <w:r>
                              <w:t xml:space="preserve"> October 2024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1C9112" id="_x0000_s1030" type="#_x0000_t202" style="position:absolute;margin-left:0;margin-top:19.95pt;width:494.5pt;height:83.05pt;z-index:25163673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">
                <v:textbox>
                  <w:txbxContent>
                    <w:p w14:paraId="580EE8BB" w14:textId="67A6700E" w:rsidR="00123434" w:rsidRDefault="00123434" w:rsidP="00F127D2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  <w:r w:rsidRPr="00123434">
                        <w:rPr>
                          <w:b/>
                          <w:bCs/>
                          <w:u w:val="single"/>
                        </w:rPr>
                        <w:t xml:space="preserve">Short-term </w:t>
                      </w:r>
                      <w:r w:rsidR="00F127D2">
                        <w:rPr>
                          <w:b/>
                          <w:bCs/>
                          <w:u w:val="single"/>
                        </w:rPr>
                        <w:t xml:space="preserve">PARAS implementation </w:t>
                      </w:r>
                      <w:r w:rsidRPr="00123434">
                        <w:rPr>
                          <w:b/>
                          <w:bCs/>
                          <w:u w:val="single"/>
                        </w:rPr>
                        <w:t xml:space="preserve">SMART </w:t>
                      </w:r>
                      <w:r w:rsidR="008E2D23" w:rsidRPr="00123434">
                        <w:rPr>
                          <w:b/>
                          <w:bCs/>
                          <w:u w:val="single"/>
                        </w:rPr>
                        <w:t>goal</w:t>
                      </w:r>
                      <w:r w:rsidR="00FE49FF">
                        <w:rPr>
                          <w:b/>
                          <w:bCs/>
                          <w:u w:val="single"/>
                        </w:rPr>
                        <w:t>:</w:t>
                      </w:r>
                      <w:r w:rsidR="008E2D23" w:rsidRPr="58A5F14A">
                        <w:rPr>
                          <w:u w:val="single"/>
                        </w:rPr>
                        <w:t xml:space="preserve"> </w:t>
                      </w:r>
                    </w:p>
                    <w:p w14:paraId="6BDD7BBF" w14:textId="77777777" w:rsidR="008C1ECF" w:rsidRPr="00F127D2" w:rsidRDefault="008C1ECF" w:rsidP="00F127D2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</w:p>
                    <w:p w14:paraId="40FD09FD" w14:textId="204ABC4A" w:rsidR="00123434" w:rsidRDefault="008C1ECF">
                      <w:r>
                        <w:t xml:space="preserve">For everyone within </w:t>
                      </w:r>
                      <w:r w:rsidR="00483310">
                        <w:t>[Team name]</w:t>
                      </w:r>
                      <w:r>
                        <w:t xml:space="preserve"> OT and PT to have completed the 2 </w:t>
                      </w:r>
                      <w:proofErr w:type="spellStart"/>
                      <w:r>
                        <w:t>hrs</w:t>
                      </w:r>
                      <w:proofErr w:type="spellEnd"/>
                      <w:r>
                        <w:t xml:space="preserve"> of training videos on the PARAS website by the </w:t>
                      </w:r>
                      <w:proofErr w:type="gramStart"/>
                      <w:r>
                        <w:t>18</w:t>
                      </w:r>
                      <w:r w:rsidRPr="008C1ECF">
                        <w:rPr>
                          <w:vertAlign w:val="superscript"/>
                        </w:rPr>
                        <w:t>th</w:t>
                      </w:r>
                      <w:proofErr w:type="gramEnd"/>
                      <w:r>
                        <w:t xml:space="preserve"> October 2024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1732C">
        <w:rPr>
          <w:b/>
          <w:bCs/>
        </w:rPr>
        <w:t>Name / team:</w:t>
      </w:r>
      <w:r w:rsidR="00123434">
        <w:rPr>
          <w:b/>
          <w:bCs/>
        </w:rPr>
        <w:t xml:space="preserve">      </w:t>
      </w:r>
      <w:proofErr w:type="gramStart"/>
      <w:r w:rsidR="00123434">
        <w:rPr>
          <w:b/>
          <w:bCs/>
        </w:rPr>
        <w:t xml:space="preserve">   </w:t>
      </w:r>
      <w:r>
        <w:rPr>
          <w:b/>
          <w:bCs/>
        </w:rPr>
        <w:t>[</w:t>
      </w:r>
      <w:proofErr w:type="gramEnd"/>
      <w:r>
        <w:rPr>
          <w:b/>
          <w:bCs/>
        </w:rPr>
        <w:t xml:space="preserve">Team </w:t>
      </w:r>
      <w:proofErr w:type="gramStart"/>
      <w:r>
        <w:rPr>
          <w:b/>
          <w:bCs/>
        </w:rPr>
        <w:t>name]</w:t>
      </w:r>
      <w:r w:rsidR="00123434">
        <w:rPr>
          <w:b/>
          <w:bCs/>
        </w:rPr>
        <w:t xml:space="preserve">   </w:t>
      </w:r>
      <w:proofErr w:type="gramEnd"/>
      <w:r w:rsidR="00123434">
        <w:rPr>
          <w:b/>
          <w:bCs/>
        </w:rPr>
        <w:t xml:space="preserve">                                                     </w:t>
      </w:r>
      <w:r w:rsidR="00C1732C">
        <w:rPr>
          <w:b/>
          <w:bCs/>
        </w:rPr>
        <w:t>Date:</w:t>
      </w:r>
      <w:r w:rsidR="008C1ECF">
        <w:rPr>
          <w:b/>
          <w:bCs/>
        </w:rPr>
        <w:t xml:space="preserve">  5</w:t>
      </w:r>
      <w:r w:rsidR="008C1ECF" w:rsidRPr="008C1ECF">
        <w:rPr>
          <w:b/>
          <w:bCs/>
          <w:vertAlign w:val="superscript"/>
        </w:rPr>
        <w:t>th</w:t>
      </w:r>
      <w:r w:rsidR="008C1ECF">
        <w:rPr>
          <w:b/>
          <w:bCs/>
        </w:rPr>
        <w:t xml:space="preserve"> September 2024</w:t>
      </w:r>
    </w:p>
    <w:sectPr w:rsidR="58A5F14A" w:rsidRPr="00F47E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58C2E3" w14:textId="77777777" w:rsidR="007A0DFB" w:rsidRDefault="007A0DFB" w:rsidP="00344564">
      <w:pPr>
        <w:spacing w:after="0" w:line="240" w:lineRule="auto"/>
      </w:pPr>
      <w:r>
        <w:separator/>
      </w:r>
    </w:p>
  </w:endnote>
  <w:endnote w:type="continuationSeparator" w:id="0">
    <w:p w14:paraId="4D7E7D2B" w14:textId="77777777" w:rsidR="007A0DFB" w:rsidRDefault="007A0DFB" w:rsidP="003445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8E6557" w14:textId="77777777" w:rsidR="007A0DFB" w:rsidRDefault="007A0DFB" w:rsidP="00344564">
      <w:pPr>
        <w:spacing w:after="0" w:line="240" w:lineRule="auto"/>
      </w:pPr>
      <w:r>
        <w:separator/>
      </w:r>
    </w:p>
  </w:footnote>
  <w:footnote w:type="continuationSeparator" w:id="0">
    <w:p w14:paraId="7B6B3B10" w14:textId="77777777" w:rsidR="007A0DFB" w:rsidRDefault="007A0DFB" w:rsidP="003445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BA09BE"/>
    <w:multiLevelType w:val="hybridMultilevel"/>
    <w:tmpl w:val="E7FC4CE0"/>
    <w:lvl w:ilvl="0" w:tplc="A120B6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B9AE4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3E6B4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6C71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A461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0081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FA2B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661E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C1819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9D959D"/>
    <w:multiLevelType w:val="hybridMultilevel"/>
    <w:tmpl w:val="784A1C48"/>
    <w:lvl w:ilvl="0" w:tplc="58EEFF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5B8D9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5E478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A40D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927E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5CDD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FE96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2C36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6EE25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F7B019"/>
    <w:multiLevelType w:val="hybridMultilevel"/>
    <w:tmpl w:val="5AB0666A"/>
    <w:lvl w:ilvl="0" w:tplc="474A57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5E0CF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8BC9E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2814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0231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9439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F863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6EE9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FC8E7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0AF638"/>
    <w:multiLevelType w:val="hybridMultilevel"/>
    <w:tmpl w:val="0F52236E"/>
    <w:lvl w:ilvl="0" w:tplc="B4081E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9989BE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D62B1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B44C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86FA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96471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3A1B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2CBB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B201E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C10434"/>
    <w:multiLevelType w:val="hybridMultilevel"/>
    <w:tmpl w:val="27F68AC4"/>
    <w:lvl w:ilvl="0" w:tplc="F43C44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D5E9B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28AD8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A677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D05D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AACAA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A068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9CA06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F72C2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9505214">
    <w:abstractNumId w:val="1"/>
  </w:num>
  <w:num w:numId="2" w16cid:durableId="1346633807">
    <w:abstractNumId w:val="0"/>
  </w:num>
  <w:num w:numId="3" w16cid:durableId="1713845548">
    <w:abstractNumId w:val="3"/>
  </w:num>
  <w:num w:numId="4" w16cid:durableId="2076078416">
    <w:abstractNumId w:val="4"/>
  </w:num>
  <w:num w:numId="5" w16cid:durableId="181679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ECE65BC"/>
    <w:rsid w:val="000F353B"/>
    <w:rsid w:val="00123434"/>
    <w:rsid w:val="00144379"/>
    <w:rsid w:val="001B3E40"/>
    <w:rsid w:val="00304F41"/>
    <w:rsid w:val="00344564"/>
    <w:rsid w:val="003C64A2"/>
    <w:rsid w:val="00436EE7"/>
    <w:rsid w:val="00483310"/>
    <w:rsid w:val="004F3A5E"/>
    <w:rsid w:val="007467E5"/>
    <w:rsid w:val="007A0DFB"/>
    <w:rsid w:val="00846FEA"/>
    <w:rsid w:val="008C1ECF"/>
    <w:rsid w:val="008E2D23"/>
    <w:rsid w:val="009A06A8"/>
    <w:rsid w:val="00A34280"/>
    <w:rsid w:val="00AB0B39"/>
    <w:rsid w:val="00C010DB"/>
    <w:rsid w:val="00C1732C"/>
    <w:rsid w:val="00C64874"/>
    <w:rsid w:val="00C855E0"/>
    <w:rsid w:val="00C86277"/>
    <w:rsid w:val="00DD45FE"/>
    <w:rsid w:val="00DE1354"/>
    <w:rsid w:val="00EC7AAA"/>
    <w:rsid w:val="00F127D2"/>
    <w:rsid w:val="00F47E59"/>
    <w:rsid w:val="00F665C9"/>
    <w:rsid w:val="00FE49FF"/>
    <w:rsid w:val="03E2A618"/>
    <w:rsid w:val="04E9CBDE"/>
    <w:rsid w:val="062ABB2A"/>
    <w:rsid w:val="0D31E619"/>
    <w:rsid w:val="117DD8D0"/>
    <w:rsid w:val="1B7CD77D"/>
    <w:rsid w:val="1D86B232"/>
    <w:rsid w:val="2BB1A50D"/>
    <w:rsid w:val="314F12E9"/>
    <w:rsid w:val="32CA606A"/>
    <w:rsid w:val="3D37B43C"/>
    <w:rsid w:val="49144251"/>
    <w:rsid w:val="58A5F14A"/>
    <w:rsid w:val="5E7BBAB6"/>
    <w:rsid w:val="5FA0FA51"/>
    <w:rsid w:val="622A0E5A"/>
    <w:rsid w:val="678B30EF"/>
    <w:rsid w:val="6C416EF0"/>
    <w:rsid w:val="6ECE65BC"/>
    <w:rsid w:val="77A000C9"/>
    <w:rsid w:val="7A25C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E65BC"/>
  <w15:chartTrackingRefBased/>
  <w15:docId w15:val="{415A0909-4EF0-4361-9691-C60554CA5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445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4564"/>
  </w:style>
  <w:style w:type="paragraph" w:styleId="Footer">
    <w:name w:val="footer"/>
    <w:basedOn w:val="Normal"/>
    <w:link w:val="FooterChar"/>
    <w:uiPriority w:val="99"/>
    <w:unhideWhenUsed/>
    <w:rsid w:val="003445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45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038FF5-BA9A-49A9-BB7F-30425039BF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Calder</dc:creator>
  <cp:keywords/>
  <dc:description/>
  <cp:lastModifiedBy>Sarah Moore</cp:lastModifiedBy>
  <cp:revision>3</cp:revision>
  <cp:lastPrinted>2024-05-10T09:33:00Z</cp:lastPrinted>
  <dcterms:created xsi:type="dcterms:W3CDTF">2025-03-17T16:31:00Z</dcterms:created>
  <dcterms:modified xsi:type="dcterms:W3CDTF">2025-06-03T12:54:00Z</dcterms:modified>
</cp:coreProperties>
</file>